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1AE8456B" w:rsidR="006F1BF0" w:rsidRPr="009078C3" w:rsidRDefault="003E5FD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0F0E49B9" w:rsidR="006F1BF0" w:rsidRPr="009078C3" w:rsidRDefault="007C37D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414A3D2E" w:rsidR="006F1BF0" w:rsidRPr="009078C3" w:rsidRDefault="00B03C6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2FEB9DF1" w:rsidR="006F1BF0" w:rsidRPr="009078C3" w:rsidRDefault="002E483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0E97C693" w:rsidR="006F1BF0" w:rsidRPr="009078C3" w:rsidRDefault="009D23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63CE5C48" w:rsidR="006F1BF0" w:rsidRPr="009078C3" w:rsidRDefault="00320AC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5B27C18A" w:rsidR="006F1BF0" w:rsidRPr="009078C3" w:rsidRDefault="002E364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E4AC795" w:rsidR="006F1BF0" w:rsidRPr="009078C3" w:rsidRDefault="00383CB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21EA6CBE" w:rsidR="006F1BF0" w:rsidRPr="009078C3" w:rsidRDefault="00383CB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57901653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DB54931" w:rsidR="006F1BF0" w:rsidRPr="009078C3" w:rsidRDefault="00C076F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47F54FAC" w:rsidR="006F1BF0" w:rsidRPr="009078C3" w:rsidRDefault="009841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03CD809D" w:rsidR="006F1BF0" w:rsidRPr="009078C3" w:rsidRDefault="002A44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5-6, suppl tables </w:t>
            </w:r>
            <w:r w:rsidR="00BF14AD">
              <w:rPr>
                <w:rFonts w:cs="Tahoma"/>
                <w:color w:val="BFBFBF" w:themeColor="background1" w:themeShade="BF"/>
                <w:sz w:val="16"/>
                <w:szCs w:val="16"/>
              </w:rPr>
              <w:t>S2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611AC27" w:rsidR="006F1BF0" w:rsidRPr="009078C3" w:rsidRDefault="00E72BD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46059EF" w:rsidR="006F1BF0" w:rsidRPr="009078C3" w:rsidRDefault="00B903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F6702F6" w:rsidR="006F1BF0" w:rsidRPr="009078C3" w:rsidRDefault="00B903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6283DCF" w:rsidR="006F1BF0" w:rsidRPr="009078C3" w:rsidRDefault="00B903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 method</w:t>
            </w:r>
            <w:r w:rsidR="008E1694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- </w:t>
            </w:r>
            <w:r w:rsidR="00E440D0" w:rsidRPr="00E440D0">
              <w:rPr>
                <w:rFonts w:cs="Tahoma"/>
                <w:color w:val="BFBFBF" w:themeColor="background1" w:themeShade="BF"/>
                <w:sz w:val="16"/>
                <w:szCs w:val="16"/>
              </w:rPr>
              <w:t>Transformations and categorisations of variables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CCAE854" w:rsidR="006F1BF0" w:rsidRPr="009078C3" w:rsidRDefault="00C24E7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090AE5B" w:rsidR="006F1BF0" w:rsidRPr="009078C3" w:rsidRDefault="00C24E7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 and suppl methods – internal validation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C8CB7BE" w:rsidR="006F1BF0" w:rsidRPr="009078C3" w:rsidRDefault="00DD34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7A265D13" w:rsidR="006F1BF0" w:rsidRPr="009078C3" w:rsidRDefault="00DD34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1AD98B5" w:rsidR="006F1BF0" w:rsidRPr="009078C3" w:rsidRDefault="0077036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8D1328B" w:rsidR="006F1BF0" w:rsidRPr="009078C3" w:rsidRDefault="00DD34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5, </w:t>
            </w:r>
            <w:r w:rsidR="00CF7D9F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1BE3EA5" w:rsidR="006F1BF0" w:rsidRPr="009078C3" w:rsidRDefault="007F33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8, </w:t>
            </w:r>
            <w:r w:rsidR="0086211B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uppl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figure </w:t>
            </w:r>
            <w:r w:rsidR="0086211B">
              <w:rPr>
                <w:rFonts w:cs="Tahoma"/>
                <w:color w:val="BFBFBF" w:themeColor="background1" w:themeShade="BF"/>
                <w:sz w:val="16"/>
                <w:szCs w:val="16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71B5256" w:rsidR="006F1BF0" w:rsidRPr="009078C3" w:rsidRDefault="003B740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8, </w:t>
            </w:r>
            <w:r w:rsidR="009E6661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uppl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Table </w:t>
            </w:r>
            <w:r w:rsidR="00CC4F46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9E6661">
              <w:rPr>
                <w:rFonts w:cs="Tahoma"/>
                <w:color w:val="BFBFBF" w:themeColor="background1" w:themeShade="BF"/>
                <w:sz w:val="16"/>
                <w:szCs w:val="16"/>
              </w:rPr>
              <w:t>-5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2EE3260" w:rsidR="006F1BF0" w:rsidRPr="009078C3" w:rsidRDefault="009E66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 Table 3-5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1B17DEE" w:rsidR="006F1BF0" w:rsidRPr="009078C3" w:rsidRDefault="009E66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 Table 3-5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FDF50D6" w:rsidR="006F1BF0" w:rsidRPr="009078C3" w:rsidRDefault="00FB2E6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 table</w:t>
            </w:r>
            <w:r w:rsidR="0063638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s4-6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2CBD383" w:rsidR="006F1BF0" w:rsidRPr="009078C3" w:rsidRDefault="007A09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 table</w:t>
            </w:r>
            <w:r w:rsidR="0063638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154FEC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7-9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E8E8461" w:rsidR="006F1BF0" w:rsidRPr="009078C3" w:rsidRDefault="007019C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EBADBBC" w:rsidR="006F1BF0" w:rsidRPr="009078C3" w:rsidRDefault="007019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C448CB1" w:rsidR="006F1BF0" w:rsidRPr="009078C3" w:rsidRDefault="000143C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C10C49C" w:rsidR="006F1BF0" w:rsidRPr="009078C3" w:rsidRDefault="002D226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D092C0B" w:rsidR="006F1BF0" w:rsidRPr="009078C3" w:rsidRDefault="00086F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FAB7BD7" w:rsidR="006F1BF0" w:rsidRPr="009078C3" w:rsidRDefault="00517DA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CBBB9DC" w:rsidR="006F1BF0" w:rsidRPr="009078C3" w:rsidRDefault="00517DA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B4A0EA0" w:rsidR="006F1BF0" w:rsidRPr="009078C3" w:rsidRDefault="004D4A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hroughout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1725989" w:rsidR="006F1BF0" w:rsidRPr="009078C3" w:rsidRDefault="00E80CA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, 1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E8271" w14:textId="77777777" w:rsidR="00474942" w:rsidRDefault="00474942" w:rsidP="006F1BF0">
      <w:pPr>
        <w:spacing w:after="0" w:line="240" w:lineRule="auto"/>
      </w:pPr>
      <w:r>
        <w:separator/>
      </w:r>
    </w:p>
  </w:endnote>
  <w:endnote w:type="continuationSeparator" w:id="0">
    <w:p w14:paraId="4844B24E" w14:textId="77777777" w:rsidR="00474942" w:rsidRDefault="0047494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AE204" w14:textId="77777777" w:rsidR="00A45CD4" w:rsidRDefault="00A45C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099E" w14:textId="77777777" w:rsidR="00A45CD4" w:rsidRDefault="00A45C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812F7" w14:textId="77777777" w:rsidR="00A45CD4" w:rsidRDefault="00A45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DD39C" w14:textId="77777777" w:rsidR="00474942" w:rsidRDefault="00474942" w:rsidP="006F1BF0">
      <w:pPr>
        <w:spacing w:after="0" w:line="240" w:lineRule="auto"/>
      </w:pPr>
      <w:r>
        <w:separator/>
      </w:r>
    </w:p>
  </w:footnote>
  <w:footnote w:type="continuationSeparator" w:id="0">
    <w:p w14:paraId="1CCB95D3" w14:textId="77777777" w:rsidR="00474942" w:rsidRDefault="0047494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D5DFA" w14:textId="77777777" w:rsidR="00A45CD4" w:rsidRDefault="00A45C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56F0F" w14:textId="77777777" w:rsidR="00A45CD4" w:rsidRDefault="00A45C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143C6"/>
    <w:rsid w:val="000273C3"/>
    <w:rsid w:val="00044C76"/>
    <w:rsid w:val="000659B0"/>
    <w:rsid w:val="00086FE9"/>
    <w:rsid w:val="00103B40"/>
    <w:rsid w:val="001051E3"/>
    <w:rsid w:val="001429DD"/>
    <w:rsid w:val="00154FEC"/>
    <w:rsid w:val="001C4655"/>
    <w:rsid w:val="00225889"/>
    <w:rsid w:val="002A4417"/>
    <w:rsid w:val="002D226F"/>
    <w:rsid w:val="002E364C"/>
    <w:rsid w:val="002E4831"/>
    <w:rsid w:val="00320ACE"/>
    <w:rsid w:val="003322EA"/>
    <w:rsid w:val="00383CB1"/>
    <w:rsid w:val="003B7407"/>
    <w:rsid w:val="003E5FDB"/>
    <w:rsid w:val="004109D9"/>
    <w:rsid w:val="0043422A"/>
    <w:rsid w:val="00474942"/>
    <w:rsid w:val="00483702"/>
    <w:rsid w:val="004D4A34"/>
    <w:rsid w:val="00512680"/>
    <w:rsid w:val="00517DAD"/>
    <w:rsid w:val="00581B4E"/>
    <w:rsid w:val="00606619"/>
    <w:rsid w:val="00636384"/>
    <w:rsid w:val="0066069B"/>
    <w:rsid w:val="006630C4"/>
    <w:rsid w:val="00677E77"/>
    <w:rsid w:val="006D790E"/>
    <w:rsid w:val="006F1BF0"/>
    <w:rsid w:val="007019CC"/>
    <w:rsid w:val="00704584"/>
    <w:rsid w:val="007333E2"/>
    <w:rsid w:val="00764CD4"/>
    <w:rsid w:val="00770360"/>
    <w:rsid w:val="007A09E2"/>
    <w:rsid w:val="007B710F"/>
    <w:rsid w:val="007C37D1"/>
    <w:rsid w:val="007D6588"/>
    <w:rsid w:val="007F33F8"/>
    <w:rsid w:val="0086211B"/>
    <w:rsid w:val="008E1694"/>
    <w:rsid w:val="009078C3"/>
    <w:rsid w:val="00916E62"/>
    <w:rsid w:val="00964E2D"/>
    <w:rsid w:val="009748F3"/>
    <w:rsid w:val="00984161"/>
    <w:rsid w:val="00984CBB"/>
    <w:rsid w:val="009D2307"/>
    <w:rsid w:val="009E4EBE"/>
    <w:rsid w:val="009E6661"/>
    <w:rsid w:val="00A45CD4"/>
    <w:rsid w:val="00A639EC"/>
    <w:rsid w:val="00AB63D0"/>
    <w:rsid w:val="00AC5F77"/>
    <w:rsid w:val="00B03C6C"/>
    <w:rsid w:val="00B10311"/>
    <w:rsid w:val="00B8331B"/>
    <w:rsid w:val="00B903A7"/>
    <w:rsid w:val="00B95FA8"/>
    <w:rsid w:val="00BC6D7F"/>
    <w:rsid w:val="00BE1F16"/>
    <w:rsid w:val="00BF14AD"/>
    <w:rsid w:val="00C0657C"/>
    <w:rsid w:val="00C076F1"/>
    <w:rsid w:val="00C104D5"/>
    <w:rsid w:val="00C24E7A"/>
    <w:rsid w:val="00C765D8"/>
    <w:rsid w:val="00CC4F46"/>
    <w:rsid w:val="00CF7D9F"/>
    <w:rsid w:val="00D671AF"/>
    <w:rsid w:val="00DC06F9"/>
    <w:rsid w:val="00DD34CC"/>
    <w:rsid w:val="00DE0E1D"/>
    <w:rsid w:val="00E251EA"/>
    <w:rsid w:val="00E31ECE"/>
    <w:rsid w:val="00E33B0A"/>
    <w:rsid w:val="00E40952"/>
    <w:rsid w:val="00E440D0"/>
    <w:rsid w:val="00E45712"/>
    <w:rsid w:val="00E72BDC"/>
    <w:rsid w:val="00E80CAD"/>
    <w:rsid w:val="00ED4B64"/>
    <w:rsid w:val="00F13104"/>
    <w:rsid w:val="00FB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E55D29A2-BC36-465F-8D59-773B8CF3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A09063-9E9E-4193-B40F-293ADCD7E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46e195-6b96-449d-a402-0ffaca707cc8"/>
    <ds:schemaRef ds:uri="77c4dd26-4762-4f92-bdb7-ff59798f8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CA1D9F-DF5A-49C2-90CC-6538C5509D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C541E5-9798-4CF8-8B05-E65889C7E8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4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artha Elwenspoek</cp:lastModifiedBy>
  <cp:revision>39</cp:revision>
  <cp:lastPrinted>2014-10-10T14:41:00Z</cp:lastPrinted>
  <dcterms:created xsi:type="dcterms:W3CDTF">2021-12-03T13:35:00Z</dcterms:created>
  <dcterms:modified xsi:type="dcterms:W3CDTF">2022-01-07T16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